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1050" w:rsidRDefault="009242D7" w:rsidP="006F1050">
      <w:pPr>
        <w:autoSpaceDE w:val="0"/>
        <w:autoSpaceDN w:val="0"/>
        <w:adjustRightInd w:val="0"/>
        <w:spacing w:after="0" w:line="240" w:lineRule="auto"/>
        <w:rPr>
          <w:rFonts w:cstheme="minorHAnsi"/>
          <w:lang w:val="en-GB"/>
        </w:rPr>
      </w:pPr>
      <w:r>
        <w:rPr>
          <w:rFonts w:ascii="Calibri" w:hAnsi="Calibri" w:cs="Calibri"/>
          <w:lang w:val="en-US"/>
        </w:rPr>
        <w:t>Additional file 4,</w:t>
      </w:r>
      <w:r w:rsidR="006F1050">
        <w:rPr>
          <w:rFonts w:ascii="Calibri" w:hAnsi="Calibri" w:cs="Calibri"/>
          <w:lang w:val="en-US"/>
        </w:rPr>
        <w:t xml:space="preserve"> Table </w:t>
      </w:r>
      <w:r>
        <w:rPr>
          <w:rFonts w:ascii="Calibri" w:hAnsi="Calibri" w:cs="Calibri"/>
          <w:lang w:val="en-US"/>
        </w:rPr>
        <w:t>S</w:t>
      </w:r>
      <w:bookmarkStart w:id="0" w:name="_GoBack"/>
      <w:bookmarkEnd w:id="0"/>
      <w:r w:rsidR="006F1050">
        <w:rPr>
          <w:rFonts w:ascii="Calibri" w:hAnsi="Calibri" w:cs="Calibri"/>
          <w:lang w:val="en-US"/>
        </w:rPr>
        <w:t xml:space="preserve">4: </w:t>
      </w:r>
      <w:r w:rsidR="006F1050" w:rsidRPr="002A1B59">
        <w:rPr>
          <w:rFonts w:cstheme="minorHAnsi"/>
          <w:lang w:val="en-GB"/>
        </w:rPr>
        <w:t xml:space="preserve">GO </w:t>
      </w:r>
      <w:r w:rsidR="006F1050">
        <w:rPr>
          <w:rFonts w:cstheme="minorHAnsi"/>
          <w:lang w:val="en-GB"/>
        </w:rPr>
        <w:t xml:space="preserve">term </w:t>
      </w:r>
      <w:r w:rsidR="006F1050" w:rsidRPr="002A1B59">
        <w:rPr>
          <w:rFonts w:cstheme="minorHAnsi"/>
          <w:lang w:val="en-GB"/>
        </w:rPr>
        <w:t xml:space="preserve">enrichment in differentially-expressed genes </w:t>
      </w:r>
      <w:r w:rsidR="006F1050">
        <w:rPr>
          <w:rFonts w:cstheme="minorHAnsi"/>
          <w:lang w:val="en-GB"/>
        </w:rPr>
        <w:t>in response to vaccination after calving</w:t>
      </w:r>
      <w:r w:rsidR="00573583">
        <w:rPr>
          <w:rFonts w:cstheme="minorHAnsi"/>
          <w:lang w:val="en-GB"/>
        </w:rPr>
        <w:t xml:space="preserve"> </w:t>
      </w:r>
      <w:r w:rsidR="00573583" w:rsidRPr="002A1B59">
        <w:rPr>
          <w:rFonts w:cstheme="minorHAnsi"/>
          <w:lang w:val="en-GB"/>
        </w:rPr>
        <w:t>(FDR, q&lt;</w:t>
      </w:r>
      <w:r w:rsidR="00CE32DC">
        <w:rPr>
          <w:rFonts w:cstheme="minorHAnsi"/>
          <w:lang w:val="en-GB"/>
        </w:rPr>
        <w:t xml:space="preserve"> </w:t>
      </w:r>
      <w:r w:rsidR="00573583" w:rsidRPr="002A1B59">
        <w:rPr>
          <w:rFonts w:cstheme="minorHAnsi"/>
          <w:lang w:val="en-GB"/>
        </w:rPr>
        <w:t>0.05)</w:t>
      </w:r>
    </w:p>
    <w:p w:rsidR="00032DAB" w:rsidRPr="00573583" w:rsidRDefault="00032DAB" w:rsidP="006F1050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lang w:val="en-GB"/>
        </w:rPr>
      </w:pPr>
    </w:p>
    <w:tbl>
      <w:tblPr>
        <w:tblW w:w="894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1"/>
        <w:gridCol w:w="1276"/>
        <w:gridCol w:w="992"/>
        <w:gridCol w:w="5387"/>
      </w:tblGrid>
      <w:tr w:rsidR="00B57C79" w:rsidRPr="001E2EE9" w:rsidTr="00D9389E">
        <w:trPr>
          <w:trHeight w:val="300"/>
        </w:trPr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57C79" w:rsidRPr="00630326" w:rsidRDefault="00B57C79" w:rsidP="00630326">
            <w:pPr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630326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 xml:space="preserve">GO </w:t>
            </w:r>
            <w:proofErr w:type="spellStart"/>
            <w:r w:rsidRPr="00630326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Category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57C79" w:rsidRPr="00630326" w:rsidRDefault="00B57C79" w:rsidP="00630326">
            <w:pPr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630326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 xml:space="preserve">Over </w:t>
            </w:r>
            <w:proofErr w:type="spellStart"/>
            <w:r w:rsidRPr="00630326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represented</w:t>
            </w:r>
            <w:proofErr w:type="spellEnd"/>
            <w:r w:rsidRPr="00630326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 xml:space="preserve"> (p-</w:t>
            </w:r>
            <w:proofErr w:type="spellStart"/>
            <w:r w:rsidRPr="00630326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value</w:t>
            </w:r>
            <w:proofErr w:type="spellEnd"/>
            <w:r w:rsidRPr="00630326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57C79" w:rsidRPr="00630326" w:rsidRDefault="00B57C79" w:rsidP="00630326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630326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q-</w:t>
            </w:r>
            <w:proofErr w:type="spellStart"/>
            <w:r w:rsidRPr="00630326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value</w:t>
            </w:r>
            <w:proofErr w:type="spellEnd"/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57C79" w:rsidRPr="00630326" w:rsidRDefault="00B57C79" w:rsidP="00630326">
            <w:pPr>
              <w:rPr>
                <w:rFonts w:ascii="Calibri" w:eastAsia="Times New Roman" w:hAnsi="Calibri" w:cs="Calibri"/>
                <w:b/>
                <w:color w:val="000000"/>
                <w:lang w:val="en-GB" w:eastAsia="de-DE"/>
              </w:rPr>
            </w:pPr>
            <w:r w:rsidRPr="00630326">
              <w:rPr>
                <w:rFonts w:ascii="Calibri" w:eastAsia="Times New Roman" w:hAnsi="Calibri" w:cs="Calibri"/>
                <w:b/>
                <w:color w:val="000000"/>
                <w:lang w:val="en-GB" w:eastAsia="de-DE"/>
              </w:rPr>
              <w:t xml:space="preserve">GO Term </w:t>
            </w:r>
          </w:p>
          <w:p w:rsidR="00B57C79" w:rsidRPr="00630326" w:rsidRDefault="00B57C79" w:rsidP="00630326">
            <w:pPr>
              <w:rPr>
                <w:rFonts w:ascii="Calibri" w:eastAsia="Times New Roman" w:hAnsi="Calibri" w:cs="Calibri"/>
                <w:b/>
                <w:color w:val="000000"/>
                <w:lang w:val="en-GB" w:eastAsia="de-DE"/>
              </w:rPr>
            </w:pPr>
            <w:r w:rsidRPr="00630326">
              <w:rPr>
                <w:rFonts w:ascii="Calibri" w:eastAsia="Times New Roman" w:hAnsi="Calibri" w:cs="Calibri"/>
                <w:b/>
                <w:color w:val="000000"/>
                <w:lang w:val="en-GB" w:eastAsia="de-DE"/>
              </w:rPr>
              <w:t>Biological process</w:t>
            </w:r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0641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79E-3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63E-35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translational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termination</w:t>
            </w:r>
            <w:proofErr w:type="spellEnd"/>
          </w:p>
        </w:tc>
      </w:tr>
      <w:tr w:rsidR="00B57C79" w:rsidRPr="009242D7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066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66E-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22E-3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cotranslational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 xml:space="preserve"> protein targeting to membrane</w:t>
            </w:r>
          </w:p>
        </w:tc>
      </w:tr>
      <w:tr w:rsidR="00B57C79" w:rsidRPr="009242D7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066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,56E-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78E-3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 xml:space="preserve">SRP-dependent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cotranslational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 xml:space="preserve"> protein targeting to membrane</w:t>
            </w:r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226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,18E-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78E-3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cytosolic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ribosome</w:t>
            </w:r>
            <w:proofErr w:type="spellEnd"/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450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05E-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5,02E-3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rotein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targeting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to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ER</w:t>
            </w:r>
          </w:p>
        </w:tc>
      </w:tr>
      <w:tr w:rsidR="00B57C79" w:rsidRPr="009242D7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725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05E-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5,02E-3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establishment of protein localization to endoplasmic reticulum</w:t>
            </w:r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037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5,08E-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07E-3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structural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onstituent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of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ribosome</w:t>
            </w:r>
            <w:proofErr w:type="spellEnd"/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064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,52E-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38E-3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translational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initiation</w:t>
            </w:r>
            <w:proofErr w:type="spellEnd"/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444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65E-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70E-3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cytosolic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art</w:t>
            </w:r>
            <w:proofErr w:type="spellEnd"/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443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35E-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98E-30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ribosomal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subunit</w:t>
            </w:r>
            <w:proofErr w:type="spellEnd"/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064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,19E-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5,60E-30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translational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elongation</w:t>
            </w:r>
            <w:proofErr w:type="spellEnd"/>
          </w:p>
        </w:tc>
      </w:tr>
      <w:tr w:rsidR="00B57C79" w:rsidRPr="009242D7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001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,05E-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,45E-2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nuclear-transcribed mRNA catabolic process, nonsense-mediated decay</w:t>
            </w:r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346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,03E-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,45E-2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ellular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macromolecular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omplex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disassembly</w:t>
            </w:r>
            <w:proofErr w:type="spellEnd"/>
          </w:p>
        </w:tc>
      </w:tr>
      <w:tr w:rsidR="00B57C79" w:rsidRPr="009242D7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709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,81E-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,00E-2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protein localization to endoplasmic reticulum</w:t>
            </w:r>
          </w:p>
        </w:tc>
      </w:tr>
      <w:tr w:rsidR="00B57C79" w:rsidRPr="009242D7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009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,82E-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,72E-2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nuclear-transcribed mRNA catabolic process</w:t>
            </w:r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329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5,91E-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5,42E-2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macromolecular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omplex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disassembly</w:t>
            </w:r>
            <w:proofErr w:type="spellEnd"/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436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53E-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33E-2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ellular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rotein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omplex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disassembly</w:t>
            </w:r>
            <w:proofErr w:type="spellEnd"/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058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32E-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89E-2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ribosome</w:t>
            </w:r>
            <w:proofErr w:type="spellEnd"/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432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,46E-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67E-2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rotein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omplex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disassembly</w:t>
            </w:r>
            <w:proofErr w:type="spellEnd"/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329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08E-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,90E-2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macromolecular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omplex</w:t>
            </w:r>
            <w:proofErr w:type="spellEnd"/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064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47E-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73E-2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mRNA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atabolic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rocess</w:t>
            </w:r>
            <w:proofErr w:type="spellEnd"/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066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77E-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85E-24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rotein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targeting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to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membrane</w:t>
            </w:r>
            <w:proofErr w:type="spellEnd"/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064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,77E-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41E-24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RNA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atabolic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rocess</w:t>
            </w:r>
            <w:proofErr w:type="spellEnd"/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190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,52E-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66E-24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viral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enome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expression</w:t>
            </w:r>
            <w:proofErr w:type="spellEnd"/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190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,52E-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66E-24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viral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transcription</w:t>
            </w:r>
            <w:proofErr w:type="spellEnd"/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224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5,58E-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,15E-2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ellular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omponent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disassembly</w:t>
            </w:r>
            <w:proofErr w:type="spellEnd"/>
          </w:p>
        </w:tc>
      </w:tr>
      <w:tr w:rsidR="00B57C79" w:rsidRPr="009242D7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718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,11E-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,87E-2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cellular component disassembly at cellular level</w:t>
            </w:r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190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46E-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,65E-2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viral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infectious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ycle</w:t>
            </w:r>
            <w:proofErr w:type="spellEnd"/>
          </w:p>
        </w:tc>
      </w:tr>
      <w:tr w:rsidR="00B57C79" w:rsidRPr="009242D7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725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,33E-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69E-20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establishment of protein localization to organelle</w:t>
            </w:r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226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05E-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5,14E-20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cytosolic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small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ribosomal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subunit</w:t>
            </w:r>
            <w:proofErr w:type="spellEnd"/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064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52E-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,19E-20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translation</w:t>
            </w:r>
            <w:proofErr w:type="spellEnd"/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160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97E-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9,03E-20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viral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reproduction</w:t>
            </w:r>
            <w:proofErr w:type="spellEnd"/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305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,35E-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94E-1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ribonucleoprotein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omplex</w:t>
            </w:r>
            <w:proofErr w:type="spellEnd"/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229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77E-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20E-1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respiratory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electron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transport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hain</w:t>
            </w:r>
            <w:proofErr w:type="spellEnd"/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224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35E-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5,65E-1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viral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reproductive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rocess</w:t>
            </w:r>
            <w:proofErr w:type="spellEnd"/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051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8,99E-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,67E-1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structural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molecule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activity</w:t>
            </w:r>
            <w:proofErr w:type="spellEnd"/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442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,38E-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93E-1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ellular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macromolecule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atabolic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rocess</w:t>
            </w:r>
            <w:proofErr w:type="spellEnd"/>
          </w:p>
        </w:tc>
      </w:tr>
      <w:tr w:rsidR="00B57C79" w:rsidRPr="009242D7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346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15E-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,43E-1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cellular macromolecular complex subunit organization</w:t>
            </w:r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159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5,14E-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93E-1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small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ribosomal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subunit</w:t>
            </w:r>
            <w:proofErr w:type="spellEnd"/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159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75E-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6,44E-1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large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ribosomal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subunit</w:t>
            </w:r>
            <w:proofErr w:type="spellEnd"/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160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99E-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,15E-1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mRNA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metabolic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rocess</w:t>
            </w:r>
            <w:proofErr w:type="spellEnd"/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lastRenderedPageBreak/>
              <w:t>GO:00444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,37E-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18E-14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mitochondrial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membrane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art</w:t>
            </w:r>
            <w:proofErr w:type="spellEnd"/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444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,45E-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52E-14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intracellular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art</w:t>
            </w:r>
            <w:proofErr w:type="spellEnd"/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333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00E-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,35E-14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rotein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localization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to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organelle</w:t>
            </w:r>
            <w:proofErr w:type="spellEnd"/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704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,09E-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01E-1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respiratory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hain</w:t>
            </w:r>
            <w:proofErr w:type="spellEnd"/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229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,56E-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46E-1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electron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transport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hain</w:t>
            </w:r>
            <w:proofErr w:type="spellEnd"/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056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5,73E-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79E-1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intracellular</w:t>
            </w:r>
            <w:proofErr w:type="spellEnd"/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226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6,30E-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93E-1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cytosolic large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ribosomal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subunit</w:t>
            </w:r>
            <w:proofErr w:type="spellEnd"/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058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8,76E-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63E-1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ytosol</w:t>
            </w:r>
            <w:proofErr w:type="spellEnd"/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090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15E-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6,32E-1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macromolecule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atabolic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rocess</w:t>
            </w:r>
            <w:proofErr w:type="spellEnd"/>
          </w:p>
        </w:tc>
      </w:tr>
      <w:tr w:rsidR="00B57C79" w:rsidRPr="009242D7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057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72E-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,55E-1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mitochondrial respiratory chain complex I</w:t>
            </w:r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309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72E-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,55E-1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NADH dehydrogenase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omplex</w:t>
            </w:r>
            <w:proofErr w:type="spellEnd"/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452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72E-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,55E-1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respiratory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hain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omplex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I</w:t>
            </w:r>
          </w:p>
        </w:tc>
      </w:tr>
      <w:tr w:rsidR="00B57C79" w:rsidRPr="009242D7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486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,01E-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8,18E-1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cellular process involved in reproduction</w:t>
            </w:r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432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,54E-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9,45E-1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intracellular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organelle</w:t>
            </w:r>
            <w:proofErr w:type="spellEnd"/>
          </w:p>
        </w:tc>
      </w:tr>
      <w:tr w:rsidR="00B57C79" w:rsidRPr="009242D7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718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,35E-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14E-1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cellular component organization at cellular level</w:t>
            </w:r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432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,54E-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17E-1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organelle</w:t>
            </w:r>
            <w:proofErr w:type="spellEnd"/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444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5,23E-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33E-1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ytoplasmic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art</w:t>
            </w:r>
            <w:proofErr w:type="spellEnd"/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090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5,63E-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40E-1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macromolecule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biosynthetic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rocess</w:t>
            </w:r>
            <w:proofErr w:type="spellEnd"/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104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6,01E-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43E-1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ene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expression</w:t>
            </w:r>
            <w:proofErr w:type="spellEnd"/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444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6,05E-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43E-1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intracellular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organelle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art</w:t>
            </w:r>
            <w:proofErr w:type="spellEnd"/>
          </w:p>
        </w:tc>
      </w:tr>
      <w:tr w:rsidR="00B57C79" w:rsidRPr="009242D7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718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6,05E-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43E-1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cellular component organization or biogenesis at cellular level</w:t>
            </w:r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057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,95E-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85E-1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mitochondrial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respiratory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hain</w:t>
            </w:r>
            <w:proofErr w:type="spellEnd"/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444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8,22E-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89E-1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organelle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art</w:t>
            </w:r>
            <w:proofErr w:type="spellEnd"/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469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63E-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,68E-1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intracellular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transport</w:t>
            </w:r>
            <w:proofErr w:type="spellEnd"/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039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,92E-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06E-1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NADH dehydrogenase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activity</w:t>
            </w:r>
            <w:proofErr w:type="spellEnd"/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081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,92E-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06E-1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NADH dehydrogenase (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ubiquinone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)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activity</w:t>
            </w:r>
            <w:proofErr w:type="spellEnd"/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501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,92E-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06E-1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NADH dehydrogenase (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quinone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)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activity</w:t>
            </w:r>
            <w:proofErr w:type="spellEnd"/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346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5,01E-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07E-1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ellular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macromolecule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biosynthetic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rocess</w:t>
            </w:r>
            <w:proofErr w:type="spellEnd"/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066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5,92E-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24E-1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rotein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targeting</w:t>
            </w:r>
            <w:proofErr w:type="spellEnd"/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453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39E-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88E-1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ellular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respiration</w:t>
            </w:r>
            <w:proofErr w:type="spellEnd"/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432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02E-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,12E-1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rotein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omplex</w:t>
            </w:r>
            <w:proofErr w:type="spellEnd"/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061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05E-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,13E-1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mitochondrial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electron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transport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, NADH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to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ubiquinone</w:t>
            </w:r>
            <w:proofErr w:type="spellEnd"/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718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,41E-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6,76E-1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rotein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omplex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subunit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organization</w:t>
            </w:r>
            <w:proofErr w:type="spellEnd"/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442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5,59E-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09E-10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ellular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biosynthetic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rocess</w:t>
            </w:r>
            <w:proofErr w:type="spellEnd"/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442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5,73E-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11E-10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ellular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rotein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metabolic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rocess</w:t>
            </w:r>
            <w:proofErr w:type="spellEnd"/>
          </w:p>
        </w:tc>
      </w:tr>
      <w:tr w:rsidR="00B57C79" w:rsidRPr="009242D7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427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6,88E-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30E-10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ATP synthesis coupled electron transport</w:t>
            </w:r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427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6,88E-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30E-10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mitochondrial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ATP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synthesis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oupled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electron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transport</w:t>
            </w:r>
            <w:proofErr w:type="spellEnd"/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160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,09E-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32E-10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ellular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omponent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organization</w:t>
            </w:r>
            <w:proofErr w:type="spellEnd"/>
          </w:p>
        </w:tc>
      </w:tr>
      <w:tr w:rsidR="00B57C79" w:rsidRPr="009242D7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516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8,36E-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53E-10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establishment of localization in cell</w:t>
            </w:r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442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8,71E-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58E-10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ellular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metabolic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rocess</w:t>
            </w:r>
            <w:proofErr w:type="spellEnd"/>
          </w:p>
        </w:tc>
      </w:tr>
      <w:tr w:rsidR="00B57C79" w:rsidRPr="009242D7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718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9,36E-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68E-10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cellular component organization or biogenesis</w:t>
            </w:r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068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13E-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00E-10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intracellular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rotein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transport</w:t>
            </w:r>
            <w:proofErr w:type="spellEnd"/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439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23E-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15E-10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macromolecular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omplex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subunit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organization</w:t>
            </w:r>
            <w:proofErr w:type="spellEnd"/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037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91E-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,30E-10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RNA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binding</w:t>
            </w:r>
            <w:proofErr w:type="spellEnd"/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442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96E-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,34E-10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ellular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macromolecule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metabolic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rocess</w:t>
            </w:r>
            <w:proofErr w:type="spellEnd"/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442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44E-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,11E-10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ellular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atabolic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rocess</w:t>
            </w:r>
            <w:proofErr w:type="spellEnd"/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516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,26E-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5,44E-10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ellular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localization</w:t>
            </w:r>
            <w:proofErr w:type="spellEnd"/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lastRenderedPageBreak/>
              <w:t>GO:00090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,76E-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6,21E-10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biosynthetic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rocess</w:t>
            </w:r>
            <w:proofErr w:type="spellEnd"/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198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6,71E-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10E-0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organelle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inner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membrane</w:t>
            </w:r>
            <w:proofErr w:type="spellEnd"/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330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13E-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82E-0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macromolecule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localization</w:t>
            </w:r>
            <w:proofErr w:type="spellEnd"/>
          </w:p>
        </w:tc>
      </w:tr>
      <w:tr w:rsidR="00B57C79" w:rsidRPr="009242D7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061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12E-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,38E-0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nucleobase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-containing compound metabolic process</w:t>
            </w:r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061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34E-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,70E-0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oxidative phosphorylation</w:t>
            </w:r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057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96E-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,62E-0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ytoplasm</w:t>
            </w:r>
            <w:proofErr w:type="spellEnd"/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431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,61E-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5,58E-0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macromolecule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metabolic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rocess</w:t>
            </w:r>
            <w:proofErr w:type="spellEnd"/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057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,37E-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6,69E-0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mitochondrial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inner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membrane</w:t>
            </w:r>
            <w:proofErr w:type="spellEnd"/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056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,57E-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6,85E-0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ell</w:t>
            </w:r>
            <w:proofErr w:type="spellEnd"/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444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,57E-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6,85E-0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ell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art</w:t>
            </w:r>
            <w:proofErr w:type="spellEnd"/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081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5,08E-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,54E-0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rotein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localization</w:t>
            </w:r>
            <w:proofErr w:type="spellEnd"/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432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5,56E-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8,09E-0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non-membrane-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bounded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organelle</w:t>
            </w:r>
            <w:proofErr w:type="spellEnd"/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432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5,56E-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8,09E-0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intracellular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non-membrane-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bounded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organelle</w:t>
            </w:r>
            <w:proofErr w:type="spellEnd"/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346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5,97E-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8,60E-0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ellular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rotein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localization</w:t>
            </w:r>
            <w:proofErr w:type="spellEnd"/>
          </w:p>
        </w:tc>
      </w:tr>
      <w:tr w:rsidR="00B57C79" w:rsidRPr="009242D7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166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6,04E-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8,61E-0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oxidoreductase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 xml:space="preserve"> activity, acting on NADH or NADPH,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quinone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 xml:space="preserve"> or similar compound as acceptor</w:t>
            </w:r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160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6,74E-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9,52E-0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RNA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metabolic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rocess</w:t>
            </w:r>
            <w:proofErr w:type="spellEnd"/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432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,79E-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09E-0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membrane-bounded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organelle</w:t>
            </w:r>
            <w:proofErr w:type="spellEnd"/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432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,99E-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11E-0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intracellular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membrane-bounded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organelle</w:t>
            </w:r>
            <w:proofErr w:type="spellEnd"/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198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8,37E-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14E-0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rRNA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binding</w:t>
            </w:r>
            <w:proofErr w:type="spellEnd"/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707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8,37E-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14E-0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ellular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macromolecule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localization</w:t>
            </w:r>
            <w:proofErr w:type="spellEnd"/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224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9,85E-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33E-0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reproductive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rocess</w:t>
            </w:r>
            <w:proofErr w:type="spellEnd"/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195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08E-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44E-0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rotein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metabolic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rocess</w:t>
            </w:r>
            <w:proofErr w:type="spellEnd"/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150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28E-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69E-0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rotein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transport</w:t>
            </w:r>
            <w:proofErr w:type="spellEnd"/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000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37E-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80E-0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reproduction</w:t>
            </w:r>
            <w:proofErr w:type="spellEnd"/>
          </w:p>
        </w:tc>
      </w:tr>
      <w:tr w:rsidR="00B57C79" w:rsidRPr="009242D7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346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82E-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36E-0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cellular nitrogen compound metabolic process</w:t>
            </w:r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451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67E-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,44E-0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establishment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of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rotein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localization</w:t>
            </w:r>
            <w:proofErr w:type="spellEnd"/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081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,57E-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,55E-0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metabolic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rocess</w:t>
            </w:r>
            <w:proofErr w:type="spellEnd"/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068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,93E-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,98E-0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nitrogen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ompound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metabolic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rocess</w:t>
            </w:r>
            <w:proofErr w:type="spellEnd"/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327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31E-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65E-0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RNA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biosynthetic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rocess</w:t>
            </w:r>
            <w:proofErr w:type="spellEnd"/>
          </w:p>
        </w:tc>
      </w:tr>
      <w:tr w:rsidR="00B57C79" w:rsidRPr="009242D7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159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,20E-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,99E-0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energy derivation by oxidation of organic compounds</w:t>
            </w:r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903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,33E-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,11E-0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nucleic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acid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metabolic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rocess</w:t>
            </w:r>
            <w:proofErr w:type="spellEnd"/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090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,76E-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,56E-0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atabolic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rocess</w:t>
            </w:r>
            <w:proofErr w:type="spellEnd"/>
          </w:p>
        </w:tc>
      </w:tr>
      <w:tr w:rsidR="00B57C79" w:rsidRPr="009242D7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166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,75E-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,56E-0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oxidoreductase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 xml:space="preserve"> activity, acting on NADH or NADPH</w:t>
            </w:r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099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,27E-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8,75E-0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ellular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rocess</w:t>
            </w:r>
            <w:proofErr w:type="spellEnd"/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055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09E-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30E-0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rotein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binding</w:t>
            </w:r>
            <w:proofErr w:type="spellEnd"/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485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90E-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26E-0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lymph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node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development</w:t>
            </w:r>
            <w:proofErr w:type="spellEnd"/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057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,07E-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,61E-0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mitochondrial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envelope</w:t>
            </w:r>
            <w:proofErr w:type="spellEnd"/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069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,11E-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,63E-0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organelle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organization</w:t>
            </w:r>
            <w:proofErr w:type="spellEnd"/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444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,28E-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,80E-0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mitochondrial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art</w:t>
            </w:r>
            <w:proofErr w:type="spellEnd"/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319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,46E-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,97E-0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mitochondrial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membrane</w:t>
            </w:r>
            <w:proofErr w:type="spellEnd"/>
          </w:p>
        </w:tc>
      </w:tr>
      <w:tr w:rsidR="00B57C79" w:rsidRPr="009242D7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313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,89E-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5,57E-0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regulation of cellular metabolic process</w:t>
            </w:r>
          </w:p>
        </w:tc>
      </w:tr>
      <w:tr w:rsidR="00B57C79" w:rsidRPr="009242D7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106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,96E-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5,61E-0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positive regulation of macromolecule metabolic process</w:t>
            </w:r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319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12E-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26E-0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envelope</w:t>
            </w:r>
            <w:proofErr w:type="spellEnd"/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319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27E-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41E-0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organelle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envelope</w:t>
            </w:r>
            <w:proofErr w:type="spellEnd"/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036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35E-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49E-0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nucleic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acid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binding</w:t>
            </w:r>
            <w:proofErr w:type="spellEnd"/>
          </w:p>
        </w:tc>
      </w:tr>
      <w:tr w:rsidR="00B57C79" w:rsidRPr="009242D7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800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38E-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51E-0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regulation of primary metabolic process</w:t>
            </w:r>
          </w:p>
        </w:tc>
      </w:tr>
      <w:tr w:rsidR="00B57C79" w:rsidRPr="009242D7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313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40E-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53E-0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positive regulation of cellular metabolic process</w:t>
            </w:r>
          </w:p>
        </w:tc>
      </w:tr>
      <w:tr w:rsidR="00B57C79" w:rsidRPr="009242D7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lastRenderedPageBreak/>
              <w:t>GO:00098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70E-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83E-0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positive regulation of metabolic process</w:t>
            </w:r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442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16E-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32E-0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rimary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metabolic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rocess</w:t>
            </w:r>
            <w:proofErr w:type="spellEnd"/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160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70E-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87E-0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vesicle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organization</w:t>
            </w:r>
            <w:proofErr w:type="spellEnd"/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081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,40E-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,59E-0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biological_process</w:t>
            </w:r>
            <w:proofErr w:type="spellEnd"/>
          </w:p>
        </w:tc>
      </w:tr>
      <w:tr w:rsidR="00B57C79" w:rsidRPr="009242D7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060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9,65E-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0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generation of precursor metabolites and energy</w:t>
            </w:r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319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9,72E-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0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nuclear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lumen</w:t>
            </w:r>
            <w:proofErr w:type="spellEnd"/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042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16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0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threonine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-type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endopeptidase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activity</w:t>
            </w:r>
            <w:proofErr w:type="spellEnd"/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058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16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0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roteasome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ore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omplex</w:t>
            </w:r>
            <w:proofErr w:type="spellEnd"/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069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16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0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vesicle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oating</w:t>
            </w:r>
            <w:proofErr w:type="spellEnd"/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319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14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0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membrane-enclosed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lumen</w:t>
            </w:r>
            <w:proofErr w:type="spellEnd"/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700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16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0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threonine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-type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eptidase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activity</w:t>
            </w:r>
            <w:proofErr w:type="spellEnd"/>
          </w:p>
        </w:tc>
      </w:tr>
      <w:tr w:rsidR="00B57C79" w:rsidRPr="009242D7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602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57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0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regulation of macromolecule metabolic process</w:t>
            </w:r>
          </w:p>
        </w:tc>
      </w:tr>
      <w:tr w:rsidR="00B57C79" w:rsidRPr="009242D7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051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03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0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tumor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 xml:space="preserve"> necrosis factor receptor binding</w:t>
            </w:r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444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27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0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nuclear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art</w:t>
            </w:r>
            <w:proofErr w:type="spellEnd"/>
          </w:p>
        </w:tc>
      </w:tr>
      <w:tr w:rsidR="00B57C79" w:rsidRPr="009242D7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028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43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0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positive regulation of chronic inflammatory response to antigenic stimulus</w:t>
            </w:r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055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95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0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ellular_component</w:t>
            </w:r>
            <w:proofErr w:type="spellEnd"/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057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,00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0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mitochondrial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proton-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transporting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ATP synthase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omplex</w:t>
            </w:r>
            <w:proofErr w:type="spellEnd"/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069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,47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0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membrane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budding</w:t>
            </w:r>
            <w:proofErr w:type="spellEnd"/>
          </w:p>
        </w:tc>
      </w:tr>
      <w:tr w:rsidR="00B57C79" w:rsidRPr="009242D7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328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,95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04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tumor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 xml:space="preserve"> necrosis factor receptor superfamily binding</w:t>
            </w:r>
          </w:p>
        </w:tc>
      </w:tr>
      <w:tr w:rsidR="00B57C79" w:rsidRPr="009242D7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150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,57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04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de-DE"/>
              </w:rPr>
              <w:t>hydrogen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de-DE"/>
              </w:rPr>
              <w:t xml:space="preserve"> ion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de-DE"/>
              </w:rPr>
              <w:t>transmembrane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de-DE"/>
              </w:rPr>
              <w:t xml:space="preserve"> </w:t>
            </w:r>
            <w:proofErr w:type="gram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de-DE"/>
              </w:rPr>
              <w:t>transporter</w:t>
            </w:r>
            <w:proofErr w:type="gram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de-DE"/>
              </w:rPr>
              <w:t>activity</w:t>
            </w:r>
            <w:proofErr w:type="spellEnd"/>
          </w:p>
        </w:tc>
      </w:tr>
      <w:tr w:rsidR="00B57C79" w:rsidRPr="009242D7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159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5,14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0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energy coupled proton transport, down electrochemical gradient</w:t>
            </w:r>
          </w:p>
        </w:tc>
      </w:tr>
      <w:tr w:rsidR="00B57C79" w:rsidRPr="009242D7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159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5,14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0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ATP synthesis coupled proton transport</w:t>
            </w:r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432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5,45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0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organelle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lumen</w:t>
            </w:r>
            <w:proofErr w:type="spellEnd"/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056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5,96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0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nucleoplasm</w:t>
            </w:r>
            <w:proofErr w:type="spellEnd"/>
          </w:p>
        </w:tc>
      </w:tr>
      <w:tr w:rsidR="00B57C79" w:rsidRPr="009242D7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024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6,75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0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inflammatory response to antigenic stimulus</w:t>
            </w:r>
          </w:p>
        </w:tc>
      </w:tr>
      <w:tr w:rsidR="00B57C79" w:rsidRPr="009242D7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452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,29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0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proton-transporting ATP synthase complex</w:t>
            </w:r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444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,91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0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interspecies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interaction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between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organisms</w:t>
            </w:r>
            <w:proofErr w:type="spellEnd"/>
          </w:p>
        </w:tc>
      </w:tr>
      <w:tr w:rsidR="00B57C79" w:rsidRPr="009242D7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009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8,06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0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transcription factor binding transcription factor activity</w:t>
            </w:r>
          </w:p>
        </w:tc>
      </w:tr>
      <w:tr w:rsidR="00B57C79" w:rsidRPr="009242D7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026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8,41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0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regulation of chronic inflammatory response</w:t>
            </w:r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037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9,21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0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transcription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ofactor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activity</w:t>
            </w:r>
            <w:proofErr w:type="spellEnd"/>
          </w:p>
        </w:tc>
      </w:tr>
      <w:tr w:rsidR="00B57C79" w:rsidRPr="009242D7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009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13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10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protein binding transcription factor activity</w:t>
            </w:r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057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13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10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mitochondrion</w:t>
            </w:r>
            <w:proofErr w:type="spellEnd"/>
          </w:p>
        </w:tc>
      </w:tr>
      <w:tr w:rsidR="00B57C79" w:rsidRPr="009242D7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028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68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1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regulation of chronic inflammatory response to antigenic stimulus</w:t>
            </w:r>
          </w:p>
        </w:tc>
      </w:tr>
      <w:tr w:rsidR="00B57C79" w:rsidRPr="009242D7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511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78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1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regulation of nitrogen compound metabolic process</w:t>
            </w:r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068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89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1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transport</w:t>
            </w:r>
            <w:proofErr w:type="spellEnd"/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056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06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1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nucleus</w:t>
            </w:r>
            <w:proofErr w:type="spellEnd"/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427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35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20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mitochondrial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ATP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synthesis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oupled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roton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transport</w:t>
            </w:r>
            <w:proofErr w:type="spellEnd"/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700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60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2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intracellular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organelle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lumen</w:t>
            </w:r>
            <w:proofErr w:type="spellEnd"/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192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67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2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regulation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of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metabolic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rocess</w:t>
            </w:r>
            <w:proofErr w:type="spellEnd"/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098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99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2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regulation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of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biosynthetic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rocess</w:t>
            </w:r>
            <w:proofErr w:type="spellEnd"/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422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,02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2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ribosomal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small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subunit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biogenesis</w:t>
            </w:r>
            <w:proofErr w:type="spellEnd"/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512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,15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2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establishment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of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localization</w:t>
            </w:r>
            <w:proofErr w:type="spellEnd"/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063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,31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2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transcription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from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RNA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olymerase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II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romoter</w:t>
            </w:r>
            <w:proofErr w:type="spellEnd"/>
          </w:p>
        </w:tc>
      </w:tr>
      <w:tr w:rsidR="00B57C79" w:rsidRPr="009242D7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098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,60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30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positive regulation of biosynthetic process</w:t>
            </w:r>
          </w:p>
        </w:tc>
      </w:tr>
      <w:tr w:rsidR="00B57C79" w:rsidRPr="009242D7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485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,78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3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positive regulation of cellular process</w:t>
            </w:r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163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,01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3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hosphorylation</w:t>
            </w:r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198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,16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34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antigen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rocessing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and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resentation</w:t>
            </w:r>
            <w:proofErr w:type="spellEnd"/>
          </w:p>
        </w:tc>
      </w:tr>
      <w:tr w:rsidR="00B57C79" w:rsidRPr="009242D7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lastRenderedPageBreak/>
              <w:t>GO:00024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,22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34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antigen processing and presentation of peptide antigen via MHC class I</w:t>
            </w:r>
          </w:p>
        </w:tc>
      </w:tr>
      <w:tr w:rsidR="00B57C79" w:rsidRPr="009242D7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313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,23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34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regulation of cellular biosynthetic process</w:t>
            </w:r>
          </w:p>
        </w:tc>
      </w:tr>
      <w:tr w:rsidR="00B57C79" w:rsidRPr="009242D7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092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,34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34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 xml:space="preserve">purine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ribonucleoside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 xml:space="preserve"> triphosphate biosynthetic process</w:t>
            </w:r>
          </w:p>
        </w:tc>
      </w:tr>
      <w:tr w:rsidR="00B57C79" w:rsidRPr="009242D7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430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5,12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40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positive regulation of catalytic activity</w:t>
            </w:r>
          </w:p>
        </w:tc>
      </w:tr>
      <w:tr w:rsidR="00B57C79" w:rsidRPr="009242D7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105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5,56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44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positive regulation of macromolecule biosynthetic process</w:t>
            </w:r>
          </w:p>
        </w:tc>
      </w:tr>
      <w:tr w:rsidR="00B57C79" w:rsidRPr="009242D7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091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6,12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4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purine nucleoside triphosphate biosynthetic process</w:t>
            </w:r>
          </w:p>
        </w:tc>
      </w:tr>
      <w:tr w:rsidR="00B57C79" w:rsidRPr="009242D7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024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6,52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50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chronic inflammatory response to antigenic stimulus</w:t>
            </w:r>
          </w:p>
        </w:tc>
      </w:tr>
      <w:tr w:rsidR="00B57C79" w:rsidRPr="009242D7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026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6,52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50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positive regulation of chronic inflammatory response</w:t>
            </w:r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091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6,51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50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urine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ribonucleotide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biosynthetic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rocess</w:t>
            </w:r>
            <w:proofErr w:type="spellEnd"/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170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6,52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50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U6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snRNA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binding</w:t>
            </w:r>
            <w:proofErr w:type="spellEnd"/>
          </w:p>
        </w:tc>
      </w:tr>
      <w:tr w:rsidR="00B57C79" w:rsidRPr="009242D7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452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6,52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50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proton-transporting ATP synthase complex, coupling factor F(o)</w:t>
            </w:r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511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,26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5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localization</w:t>
            </w:r>
            <w:proofErr w:type="spellEnd"/>
          </w:p>
        </w:tc>
      </w:tr>
      <w:tr w:rsidR="00B57C79" w:rsidRPr="009242D7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192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8,41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6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 xml:space="preserve">regulation of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nucleobase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-containing compound metabolic process</w:t>
            </w:r>
          </w:p>
        </w:tc>
      </w:tr>
      <w:tr w:rsidR="00B57C79" w:rsidRPr="009242D7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027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8,84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6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positive regulation of leukocyte mediated immunity</w:t>
            </w:r>
          </w:p>
        </w:tc>
      </w:tr>
      <w:tr w:rsidR="00B57C79" w:rsidRPr="009242D7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027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8,84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6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positive regulation of lymphocyte mediated immunity</w:t>
            </w:r>
          </w:p>
        </w:tc>
      </w:tr>
      <w:tr w:rsidR="00B57C79" w:rsidRPr="009242D7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313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9,42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70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positive regulation of cellular biosynthetic process</w:t>
            </w:r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005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02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7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roteasome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omplex</w:t>
            </w:r>
            <w:proofErr w:type="spellEnd"/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420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04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7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interleukin-12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biosynthetic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rocess</w:t>
            </w:r>
            <w:proofErr w:type="spellEnd"/>
          </w:p>
        </w:tc>
      </w:tr>
      <w:tr w:rsidR="00B57C79" w:rsidRPr="009242D7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450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04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7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regulation of interleukin-12 biosynthetic process</w:t>
            </w:r>
          </w:p>
        </w:tc>
      </w:tr>
      <w:tr w:rsidR="00B57C79" w:rsidRPr="009242D7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450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04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7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positive regulation of interleukin-12 biosynthetic process</w:t>
            </w:r>
          </w:p>
        </w:tc>
      </w:tr>
      <w:tr w:rsidR="00B57C79" w:rsidRPr="009242D7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105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05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7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regulation of macromolecule biosynthetic process</w:t>
            </w:r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161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11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80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vesicle-mediated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transport</w:t>
            </w:r>
            <w:proofErr w:type="spellEnd"/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025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22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8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hronic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inflammatory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response</w:t>
            </w:r>
            <w:proofErr w:type="spellEnd"/>
          </w:p>
        </w:tc>
      </w:tr>
      <w:tr w:rsidR="00B57C79" w:rsidRPr="009242D7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028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21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8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positive regulation of inflammatory response to antigenic stimulus</w:t>
            </w:r>
          </w:p>
        </w:tc>
      </w:tr>
      <w:tr w:rsidR="00B57C79" w:rsidRPr="009242D7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331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22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8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proton-transporting two-sector ATPase complex, proton-transporting domain</w:t>
            </w:r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517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24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8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multi-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organism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rocess</w:t>
            </w:r>
            <w:proofErr w:type="spellEnd"/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063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55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10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hromatin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remodeling</w:t>
            </w:r>
            <w:proofErr w:type="spellEnd"/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091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59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11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nucleoside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triphosphate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biosynthetic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rocess</w:t>
            </w:r>
            <w:proofErr w:type="spellEnd"/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092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60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11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ribonucleoside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triphosphate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biosynthetic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rocess</w:t>
            </w:r>
            <w:proofErr w:type="spellEnd"/>
          </w:p>
        </w:tc>
      </w:tr>
      <w:tr w:rsidR="00B57C79" w:rsidRPr="009242D7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514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65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114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positive regulation of ubiquitin-protein ligase activity</w:t>
            </w:r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037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71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11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transcription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coactivator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activity</w:t>
            </w:r>
            <w:proofErr w:type="spellEnd"/>
          </w:p>
        </w:tc>
      </w:tr>
      <w:tr w:rsidR="00B57C79" w:rsidRPr="009242D7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029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88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12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regulation of humoral immune response mediated by circulating immunoglobulin</w:t>
            </w:r>
          </w:p>
        </w:tc>
      </w:tr>
      <w:tr w:rsidR="00B57C79" w:rsidRPr="009242D7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029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88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12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positive regulation of humoral immune response mediated by circulating immunoglobulin</w:t>
            </w:r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514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88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12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hormone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receptor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binding</w:t>
            </w:r>
            <w:proofErr w:type="spellEnd"/>
          </w:p>
        </w:tc>
      </w:tr>
      <w:tr w:rsidR="00B57C79" w:rsidRPr="009242D7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322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93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13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regulation of cellular protein metabolic process</w:t>
            </w:r>
          </w:p>
        </w:tc>
      </w:tr>
      <w:tr w:rsidR="00B57C79" w:rsidRPr="009242D7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440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14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14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positive regulation of molecular function</w:t>
            </w:r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435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18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14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sequence-specific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DNA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binding</w:t>
            </w:r>
            <w:proofErr w:type="spellEnd"/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023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21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14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immune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system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rocess</w:t>
            </w:r>
            <w:proofErr w:type="spellEnd"/>
          </w:p>
        </w:tc>
      </w:tr>
      <w:tr w:rsidR="00B57C79" w:rsidRPr="009242D7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459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21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14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positive regulation of natural killer cell mediated cytotoxicity</w:t>
            </w:r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092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25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14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ribonucleotide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biosynthetic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rocess</w:t>
            </w:r>
            <w:proofErr w:type="spellEnd"/>
          </w:p>
        </w:tc>
      </w:tr>
      <w:tr w:rsidR="00B57C79" w:rsidRPr="009242D7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029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33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15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positive regulation of humoral immune response</w:t>
            </w:r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162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33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15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refoldin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omplex</w:t>
            </w:r>
            <w:proofErr w:type="spellEnd"/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551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35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15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oxidation-reduction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rocess</w:t>
            </w:r>
            <w:proofErr w:type="spellEnd"/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301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39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15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vesicle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oat</w:t>
            </w:r>
            <w:proofErr w:type="spellEnd"/>
          </w:p>
        </w:tc>
      </w:tr>
      <w:tr w:rsidR="00B57C79" w:rsidRPr="009242D7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485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91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18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positive regulation of biological process</w:t>
            </w:r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019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,16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204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blood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vessel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remodeling</w:t>
            </w:r>
            <w:proofErr w:type="spellEnd"/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482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,24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20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lathrin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oat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assembly</w:t>
            </w:r>
            <w:proofErr w:type="spellEnd"/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lastRenderedPageBreak/>
              <w:t>GO:00064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,33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21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regulation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of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translation</w:t>
            </w:r>
            <w:proofErr w:type="spellEnd"/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352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,39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21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nuclear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hormone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receptor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binding</w:t>
            </w:r>
            <w:proofErr w:type="spellEnd"/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091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,52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22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urine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ribonucleotide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metabolic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rocess</w:t>
            </w:r>
            <w:proofErr w:type="spellEnd"/>
          </w:p>
        </w:tc>
      </w:tr>
      <w:tr w:rsidR="00B57C79" w:rsidRPr="009242D7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513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,75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23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positive regulation of ligase activity</w:t>
            </w:r>
          </w:p>
        </w:tc>
      </w:tr>
      <w:tr w:rsidR="00B57C79" w:rsidRPr="009242D7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027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,79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23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positive regulation of natural killer cell mediated immunity</w:t>
            </w:r>
          </w:p>
        </w:tc>
      </w:tr>
      <w:tr w:rsidR="00B57C79" w:rsidRPr="009242D7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091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,87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24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purine nucleoside triphosphate metabolic process</w:t>
            </w:r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091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,96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24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nucleoside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triphosphate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metabolic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rocess</w:t>
            </w:r>
            <w:proofErr w:type="spellEnd"/>
          </w:p>
        </w:tc>
      </w:tr>
      <w:tr w:rsidR="00B57C79" w:rsidRPr="009242D7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315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,14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25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mitotic cell cycle G1/S transition checkpoint</w:t>
            </w:r>
          </w:p>
        </w:tc>
      </w:tr>
      <w:tr w:rsidR="00B57C79" w:rsidRPr="009242D7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027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,36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26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positive regulation of B cell mediated immunity</w:t>
            </w:r>
          </w:p>
        </w:tc>
      </w:tr>
      <w:tr w:rsidR="00B57C79" w:rsidRPr="009242D7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028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,36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26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positive regulation of immunoglobulin mediated immune response</w:t>
            </w:r>
          </w:p>
        </w:tc>
      </w:tr>
      <w:tr w:rsidR="00B57C79" w:rsidRPr="009242D7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092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,35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26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 xml:space="preserve">purine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ribonucleoside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 xml:space="preserve"> triphosphate metabolic process</w:t>
            </w:r>
          </w:p>
        </w:tc>
      </w:tr>
      <w:tr w:rsidR="00B57C79" w:rsidRPr="009242D7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002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,41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26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 xml:space="preserve">nuclear-transcribed mRNA catabolic process,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deadenylation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-dependent decay</w:t>
            </w:r>
          </w:p>
        </w:tc>
      </w:tr>
      <w:tr w:rsidR="00B57C79" w:rsidRPr="009242D7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065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,41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26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regulation of cellular amino acid metabolic process</w:t>
            </w:r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430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,44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26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regulation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of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GTPase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activity</w:t>
            </w:r>
            <w:proofErr w:type="spellEnd"/>
          </w:p>
        </w:tc>
      </w:tr>
      <w:tr w:rsidR="00B57C79" w:rsidRPr="009242D7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512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,42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26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positive regulation of protein metabolic process</w:t>
            </w:r>
          </w:p>
        </w:tc>
      </w:tr>
      <w:tr w:rsidR="00B57C79" w:rsidRPr="009242D7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20001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,60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27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regulation of cellular macromolecule biosynthetic process</w:t>
            </w:r>
          </w:p>
        </w:tc>
      </w:tr>
      <w:tr w:rsidR="00B57C79" w:rsidRPr="009242D7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313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,73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28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negative regulation of cellular metabolic process</w:t>
            </w:r>
          </w:p>
        </w:tc>
      </w:tr>
      <w:tr w:rsidR="00B57C79" w:rsidRPr="009242D7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439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5,01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29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negative regulation of multi-organism process</w:t>
            </w:r>
          </w:p>
        </w:tc>
      </w:tr>
      <w:tr w:rsidR="00B57C79" w:rsidRPr="009242D7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481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5,01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29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negative regulation of fibroblast proliferation</w:t>
            </w:r>
          </w:p>
        </w:tc>
      </w:tr>
      <w:tr w:rsidR="00B57C79" w:rsidRPr="009242D7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514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5,01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29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positive regulation of ubiquitin-protein ligase activity involved in mitotic cell cycle</w:t>
            </w:r>
          </w:p>
        </w:tc>
      </w:tr>
      <w:tr w:rsidR="00B57C79" w:rsidRPr="009242D7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311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5,04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29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 xml:space="preserve">anaphase-promoting complex-dependent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proteasomal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 xml:space="preserve"> ubiquitin-dependent protein catabolic process</w:t>
            </w:r>
          </w:p>
        </w:tc>
      </w:tr>
      <w:tr w:rsidR="00B57C79" w:rsidRPr="009242D7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331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5,11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29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regulation of GTP catabolic process</w:t>
            </w:r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092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5,20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30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ribonucleotide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metabolic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rocess</w:t>
            </w:r>
            <w:proofErr w:type="spellEnd"/>
          </w:p>
        </w:tc>
      </w:tr>
      <w:tr w:rsidR="00B57C79" w:rsidRPr="009242D7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514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5,57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32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regulation of ubiquitin-protein ligase activity involved in mitotic cell cycle</w:t>
            </w:r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091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6,11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35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ribonucleoside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triphosphate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metabolic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rocess</w:t>
            </w:r>
            <w:proofErr w:type="spellEnd"/>
          </w:p>
        </w:tc>
      </w:tr>
      <w:tr w:rsidR="00B57C79" w:rsidRPr="009242D7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028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6,22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354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regulation of inflammatory response to antigenic stimulus</w:t>
            </w:r>
          </w:p>
        </w:tc>
      </w:tr>
      <w:tr w:rsidR="00B57C79" w:rsidRPr="009242D7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439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6,22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354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regulation of symbiosis, encompassing mutualism through parasitism</w:t>
            </w:r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469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6,22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354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phosphatidylinositol-4,5-bisphosphate 3-kinase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activity</w:t>
            </w:r>
            <w:proofErr w:type="spellEnd"/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528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6,22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354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hosphatidylinositol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bisphosphate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kinase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activity</w:t>
            </w:r>
            <w:proofErr w:type="spellEnd"/>
          </w:p>
        </w:tc>
      </w:tr>
      <w:tr w:rsidR="00B57C79" w:rsidRPr="009242D7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067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6,37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36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phosphate-containing compound metabolic process</w:t>
            </w:r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063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6,50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36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transcription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initiation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from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RNA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olymerase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II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romoter</w:t>
            </w:r>
            <w:proofErr w:type="spellEnd"/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481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6,55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36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Golgi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vesicle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transport</w:t>
            </w:r>
            <w:proofErr w:type="spellEnd"/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064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6,63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370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ellular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rotein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modification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rocess</w:t>
            </w:r>
            <w:proofErr w:type="spellEnd"/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067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6,69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370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hosphorus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metabolic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rocess</w:t>
            </w:r>
            <w:proofErr w:type="spellEnd"/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159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6,67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370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roton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transport</w:t>
            </w:r>
            <w:proofErr w:type="spellEnd"/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362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6,63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370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rotein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modification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rocess</w:t>
            </w:r>
            <w:proofErr w:type="spellEnd"/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434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6,70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370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macromolecule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modification</w:t>
            </w:r>
            <w:proofErr w:type="spellEnd"/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002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6,77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37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rotein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olyubiquitination</w:t>
            </w:r>
            <w:proofErr w:type="spellEnd"/>
          </w:p>
        </w:tc>
      </w:tr>
      <w:tr w:rsidR="00B57C79" w:rsidRPr="009242D7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514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6,76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37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negative regulation of ubiquitin-protein ligase activity involved in mitotic cell cycle</w:t>
            </w:r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198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,00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38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enzyme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binding</w:t>
            </w:r>
            <w:proofErr w:type="spellEnd"/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067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,11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38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ATP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biosynthetic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rocess</w:t>
            </w:r>
            <w:proofErr w:type="spellEnd"/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065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,18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38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ubiquitin-dependent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rotein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atabolic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rocess</w:t>
            </w:r>
            <w:proofErr w:type="spellEnd"/>
          </w:p>
        </w:tc>
      </w:tr>
      <w:tr w:rsidR="00B57C79" w:rsidRPr="009242D7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063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,32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39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regulation of transcription from RNA polymerase II promoter</w:t>
            </w:r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717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,36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39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G1/S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transition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heckpoint</w:t>
            </w:r>
            <w:proofErr w:type="spellEnd"/>
          </w:p>
        </w:tc>
      </w:tr>
      <w:tr w:rsidR="00B57C79" w:rsidRPr="009242D7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512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,56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40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regulation of protein metabolic process</w:t>
            </w:r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199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,63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40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modification-dependent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rotein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atabolic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rocess</w:t>
            </w:r>
            <w:proofErr w:type="spellEnd"/>
          </w:p>
        </w:tc>
      </w:tr>
      <w:tr w:rsidR="00B57C79" w:rsidRPr="009242D7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lastRenderedPageBreak/>
              <w:t>GO:00481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,68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40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vesicle targeting, to, from or within Golgi</w:t>
            </w:r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043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,84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414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helicase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activity</w:t>
            </w:r>
            <w:proofErr w:type="spellEnd"/>
          </w:p>
        </w:tc>
      </w:tr>
      <w:tr w:rsidR="00B57C79" w:rsidRPr="009242D7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480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,84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414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antigen processing and presentation of peptide antigen</w:t>
            </w:r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333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8,41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44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secretory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ranule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organization</w:t>
            </w:r>
            <w:proofErr w:type="spellEnd"/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360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8,41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44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phosphatidylinositol-3-phosphate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biosynthetic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rocess</w:t>
            </w:r>
            <w:proofErr w:type="spellEnd"/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063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8,52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44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DNA-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dependent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transcription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,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initiation</w:t>
            </w:r>
            <w:proofErr w:type="spellEnd"/>
          </w:p>
        </w:tc>
      </w:tr>
      <w:tr w:rsidR="00B57C79" w:rsidRPr="009242D7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002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8,70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450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 xml:space="preserve">nuclear-transcribed mRNA catabolic process,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exonucleolytic</w:t>
            </w:r>
            <w:proofErr w:type="spellEnd"/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070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8,70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450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sister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hromatid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ohesion</w:t>
            </w:r>
            <w:proofErr w:type="spellEnd"/>
          </w:p>
        </w:tc>
      </w:tr>
      <w:tr w:rsidR="00B57C79" w:rsidRPr="009242D7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439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8,70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450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exonucleolytic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 xml:space="preserve"> nuclear-transcribed mRNA catabolic process involved in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deadenylation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-dependent decay</w:t>
            </w:r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061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8,94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46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urine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nucleotide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metabolic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rocess</w:t>
            </w:r>
            <w:proofErr w:type="spellEnd"/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037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9,06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46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translation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initiation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factor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activity</w:t>
            </w:r>
            <w:proofErr w:type="spellEnd"/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056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9,23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47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DNA-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directed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RNA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olymerase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II,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ore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omplex</w:t>
            </w:r>
            <w:proofErr w:type="spellEnd"/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350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9,23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47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histone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acetyltransferase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binding</w:t>
            </w:r>
            <w:proofErr w:type="spellEnd"/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064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9,40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47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regulation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of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translational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initiation</w:t>
            </w:r>
            <w:proofErr w:type="spellEnd"/>
          </w:p>
        </w:tc>
      </w:tr>
      <w:tr w:rsidR="00B57C79" w:rsidRPr="009242D7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164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9,40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47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proton-transporting two-sector ATPase complex</w:t>
            </w:r>
          </w:p>
        </w:tc>
      </w:tr>
      <w:tr w:rsidR="00B57C79" w:rsidRPr="009242D7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322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9,42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47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positive regulation of cellular protein metabolic process</w:t>
            </w:r>
          </w:p>
        </w:tc>
      </w:tr>
      <w:tr w:rsidR="00B57C79" w:rsidRPr="001E2EE9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436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9,89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49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modification-dependent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macromolecule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atabolic</w:t>
            </w:r>
            <w:proofErr w:type="spellEnd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rocess</w:t>
            </w:r>
            <w:proofErr w:type="spellEnd"/>
          </w:p>
        </w:tc>
      </w:tr>
      <w:tr w:rsidR="00B57C79" w:rsidRPr="009242D7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1062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9,95E-0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498</w:t>
            </w:r>
          </w:p>
        </w:tc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positive regulation of gene expression</w:t>
            </w:r>
          </w:p>
        </w:tc>
      </w:tr>
      <w:tr w:rsidR="00B57C79" w:rsidRPr="009242D7" w:rsidTr="00D938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O:00514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9,98E-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6303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498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C79" w:rsidRPr="001E2EE9" w:rsidRDefault="00B57C79" w:rsidP="001E2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</w:pPr>
            <w:r w:rsidRPr="001E2EE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DE"/>
              </w:rPr>
              <w:t>regulation of ubiquitin-protein ligase activity</w:t>
            </w:r>
          </w:p>
        </w:tc>
      </w:tr>
    </w:tbl>
    <w:p w:rsidR="001E2EE9" w:rsidRDefault="001E2EE9">
      <w:pPr>
        <w:rPr>
          <w:lang w:val="en-GB"/>
        </w:rPr>
      </w:pPr>
    </w:p>
    <w:sectPr w:rsidR="001E2EE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1050"/>
    <w:rsid w:val="00032DAB"/>
    <w:rsid w:val="000703B3"/>
    <w:rsid w:val="0017583C"/>
    <w:rsid w:val="001E2EE9"/>
    <w:rsid w:val="001F2BC2"/>
    <w:rsid w:val="004D3567"/>
    <w:rsid w:val="00573583"/>
    <w:rsid w:val="006063CF"/>
    <w:rsid w:val="00630326"/>
    <w:rsid w:val="006F1050"/>
    <w:rsid w:val="009242D7"/>
    <w:rsid w:val="00B57C79"/>
    <w:rsid w:val="00BE4F19"/>
    <w:rsid w:val="00C30DE4"/>
    <w:rsid w:val="00C557C7"/>
    <w:rsid w:val="00CE32DC"/>
    <w:rsid w:val="00D9389E"/>
    <w:rsid w:val="00DC6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F105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6F105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Absatz-Standardschriftart"/>
    <w:uiPriority w:val="99"/>
    <w:semiHidden/>
    <w:unhideWhenUsed/>
    <w:rsid w:val="001E2EE9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1E2EE9"/>
    <w:rPr>
      <w:color w:val="800080"/>
      <w:u w:val="single"/>
    </w:rPr>
  </w:style>
  <w:style w:type="paragraph" w:customStyle="1" w:styleId="xl65">
    <w:name w:val="xl65"/>
    <w:basedOn w:val="Standard"/>
    <w:rsid w:val="001E2E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DE"/>
    </w:rPr>
  </w:style>
  <w:style w:type="paragraph" w:customStyle="1" w:styleId="xl66">
    <w:name w:val="xl66"/>
    <w:basedOn w:val="Standard"/>
    <w:rsid w:val="001E2E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DE"/>
    </w:rPr>
  </w:style>
  <w:style w:type="paragraph" w:customStyle="1" w:styleId="xl67">
    <w:name w:val="xl67"/>
    <w:basedOn w:val="Standard"/>
    <w:rsid w:val="001E2EE9"/>
    <w:pPr>
      <w:shd w:val="clear" w:color="000000" w:fill="C4BD9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DE"/>
    </w:rPr>
  </w:style>
  <w:style w:type="paragraph" w:customStyle="1" w:styleId="xl68">
    <w:name w:val="xl68"/>
    <w:basedOn w:val="Standard"/>
    <w:rsid w:val="001E2EE9"/>
    <w:pPr>
      <w:shd w:val="clear" w:color="000000" w:fill="00B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DE"/>
    </w:rPr>
  </w:style>
  <w:style w:type="paragraph" w:customStyle="1" w:styleId="xl69">
    <w:name w:val="xl69"/>
    <w:basedOn w:val="Standard"/>
    <w:rsid w:val="001E2EE9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DE"/>
    </w:rPr>
  </w:style>
  <w:style w:type="paragraph" w:customStyle="1" w:styleId="xl70">
    <w:name w:val="xl70"/>
    <w:basedOn w:val="Standard"/>
    <w:rsid w:val="001E2EE9"/>
    <w:pPr>
      <w:shd w:val="clear" w:color="000000" w:fill="DA969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DE"/>
    </w:rPr>
  </w:style>
  <w:style w:type="paragraph" w:customStyle="1" w:styleId="xl71">
    <w:name w:val="xl71"/>
    <w:basedOn w:val="Standard"/>
    <w:rsid w:val="001E2EE9"/>
    <w:pPr>
      <w:shd w:val="clear" w:color="000000" w:fill="BFBFB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DE"/>
    </w:rPr>
  </w:style>
  <w:style w:type="paragraph" w:customStyle="1" w:styleId="xl72">
    <w:name w:val="xl72"/>
    <w:basedOn w:val="Standard"/>
    <w:rsid w:val="001E2E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DE"/>
    </w:rPr>
  </w:style>
  <w:style w:type="table" w:styleId="MittlereListe2-Akzent1">
    <w:name w:val="Medium List 2 Accent 1"/>
    <w:basedOn w:val="NormaleTabelle"/>
    <w:uiPriority w:val="66"/>
    <w:rsid w:val="000703B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eastAsia="de-DE"/>
    </w:rPr>
    <w:tblPr>
      <w:tblStyleRowBandSize w:val="1"/>
      <w:tblStyleColBandSize w:val="1"/>
      <w:tblInd w:w="0" w:type="dxa"/>
      <w:tblBorders>
        <w:top w:val="single" w:sz="8" w:space="0" w:color="DDDDDD" w:themeColor="accent1"/>
        <w:left w:val="single" w:sz="8" w:space="0" w:color="DDDDDD" w:themeColor="accent1"/>
        <w:bottom w:val="single" w:sz="8" w:space="0" w:color="DDDDDD" w:themeColor="accent1"/>
        <w:right w:val="single" w:sz="8" w:space="0" w:color="DDDDD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DDDDD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DDDDD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DDDDD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DDDDD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6F6F6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6F6F6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F105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6F105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Absatz-Standardschriftart"/>
    <w:uiPriority w:val="99"/>
    <w:semiHidden/>
    <w:unhideWhenUsed/>
    <w:rsid w:val="001E2EE9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1E2EE9"/>
    <w:rPr>
      <w:color w:val="800080"/>
      <w:u w:val="single"/>
    </w:rPr>
  </w:style>
  <w:style w:type="paragraph" w:customStyle="1" w:styleId="xl65">
    <w:name w:val="xl65"/>
    <w:basedOn w:val="Standard"/>
    <w:rsid w:val="001E2E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DE"/>
    </w:rPr>
  </w:style>
  <w:style w:type="paragraph" w:customStyle="1" w:styleId="xl66">
    <w:name w:val="xl66"/>
    <w:basedOn w:val="Standard"/>
    <w:rsid w:val="001E2E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DE"/>
    </w:rPr>
  </w:style>
  <w:style w:type="paragraph" w:customStyle="1" w:styleId="xl67">
    <w:name w:val="xl67"/>
    <w:basedOn w:val="Standard"/>
    <w:rsid w:val="001E2EE9"/>
    <w:pPr>
      <w:shd w:val="clear" w:color="000000" w:fill="C4BD9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DE"/>
    </w:rPr>
  </w:style>
  <w:style w:type="paragraph" w:customStyle="1" w:styleId="xl68">
    <w:name w:val="xl68"/>
    <w:basedOn w:val="Standard"/>
    <w:rsid w:val="001E2EE9"/>
    <w:pPr>
      <w:shd w:val="clear" w:color="000000" w:fill="00B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DE"/>
    </w:rPr>
  </w:style>
  <w:style w:type="paragraph" w:customStyle="1" w:styleId="xl69">
    <w:name w:val="xl69"/>
    <w:basedOn w:val="Standard"/>
    <w:rsid w:val="001E2EE9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DE"/>
    </w:rPr>
  </w:style>
  <w:style w:type="paragraph" w:customStyle="1" w:styleId="xl70">
    <w:name w:val="xl70"/>
    <w:basedOn w:val="Standard"/>
    <w:rsid w:val="001E2EE9"/>
    <w:pPr>
      <w:shd w:val="clear" w:color="000000" w:fill="DA969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DE"/>
    </w:rPr>
  </w:style>
  <w:style w:type="paragraph" w:customStyle="1" w:styleId="xl71">
    <w:name w:val="xl71"/>
    <w:basedOn w:val="Standard"/>
    <w:rsid w:val="001E2EE9"/>
    <w:pPr>
      <w:shd w:val="clear" w:color="000000" w:fill="BFBFB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DE"/>
    </w:rPr>
  </w:style>
  <w:style w:type="paragraph" w:customStyle="1" w:styleId="xl72">
    <w:name w:val="xl72"/>
    <w:basedOn w:val="Standard"/>
    <w:rsid w:val="001E2E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DE"/>
    </w:rPr>
  </w:style>
  <w:style w:type="table" w:styleId="MittlereListe2-Akzent1">
    <w:name w:val="Medium List 2 Accent 1"/>
    <w:basedOn w:val="NormaleTabelle"/>
    <w:uiPriority w:val="66"/>
    <w:rsid w:val="000703B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eastAsia="de-DE"/>
    </w:rPr>
    <w:tblPr>
      <w:tblStyleRowBandSize w:val="1"/>
      <w:tblStyleColBandSize w:val="1"/>
      <w:tblInd w:w="0" w:type="dxa"/>
      <w:tblBorders>
        <w:top w:val="single" w:sz="8" w:space="0" w:color="DDDDDD" w:themeColor="accent1"/>
        <w:left w:val="single" w:sz="8" w:space="0" w:color="DDDDDD" w:themeColor="accent1"/>
        <w:bottom w:val="single" w:sz="8" w:space="0" w:color="DDDDDD" w:themeColor="accent1"/>
        <w:right w:val="single" w:sz="8" w:space="0" w:color="DDDDD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DDDDD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DDDDD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DDDDD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DDDDD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6F6F6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6F6F6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883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23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42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63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Graustuf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680</Words>
  <Characters>16890</Characters>
  <Application>Microsoft Office Word</Application>
  <DocSecurity>0</DocSecurity>
  <Lines>140</Lines>
  <Paragraphs>3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kard, Dr.R.</dc:creator>
  <cp:keywords/>
  <dc:description/>
  <cp:lastModifiedBy>Weikard, Dr.R.</cp:lastModifiedBy>
  <cp:revision>10</cp:revision>
  <dcterms:created xsi:type="dcterms:W3CDTF">2013-10-14T12:32:00Z</dcterms:created>
  <dcterms:modified xsi:type="dcterms:W3CDTF">2014-01-22T09:44:00Z</dcterms:modified>
</cp:coreProperties>
</file>